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11550" w14:textId="77777777" w:rsidR="00E51504" w:rsidRPr="008D4B68" w:rsidRDefault="00E51504" w:rsidP="00E5150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D4B68">
        <w:rPr>
          <w:rFonts w:ascii="Times New Roman" w:hAnsi="Times New Roman" w:cs="Times New Roman"/>
          <w:b/>
          <w:sz w:val="24"/>
          <w:szCs w:val="24"/>
        </w:rPr>
        <w:t>Appendix: B</w:t>
      </w:r>
    </w:p>
    <w:p w14:paraId="7B6B5641" w14:textId="77777777" w:rsidR="00E51504" w:rsidRPr="008D4B68" w:rsidRDefault="00E51504" w:rsidP="00E51504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D4B68">
        <w:rPr>
          <w:rFonts w:ascii="Times New Roman" w:hAnsi="Times New Roman" w:cs="Times New Roman"/>
          <w:sz w:val="24"/>
          <w:szCs w:val="24"/>
        </w:rPr>
        <w:t xml:space="preserve">Please circle or tick the number to indicate the extent to which you agree or disagree on statements that reflect the </w:t>
      </w:r>
      <w:r w:rsidRPr="008D4B68">
        <w:rPr>
          <w:rFonts w:ascii="Times New Roman" w:hAnsi="Times New Roman" w:cs="Times New Roman"/>
          <w:b/>
          <w:sz w:val="24"/>
          <w:szCs w:val="24"/>
        </w:rPr>
        <w:t>degree of change of performance in your hospital</w:t>
      </w:r>
      <w:r w:rsidRPr="008D4B68">
        <w:rPr>
          <w:rFonts w:ascii="Times New Roman" w:hAnsi="Times New Roman" w:cs="Times New Roman"/>
          <w:sz w:val="24"/>
          <w:szCs w:val="24"/>
        </w:rPr>
        <w:t xml:space="preserve"> over the past three years.</w:t>
      </w:r>
    </w:p>
    <w:p w14:paraId="5FD904A8" w14:textId="77777777" w:rsidR="00E51504" w:rsidRPr="008D4B68" w:rsidRDefault="00E51504" w:rsidP="00E5150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D4B68">
        <w:rPr>
          <w:rFonts w:ascii="Times New Roman" w:hAnsi="Times New Roman" w:cs="Times New Roman"/>
          <w:b/>
          <w:sz w:val="24"/>
          <w:szCs w:val="24"/>
        </w:rPr>
        <w:t>1 = Strongly Disagree, 2 = Disagree, 3 = Neutral, 4 = Agree, 5 = Strongly Agree</w:t>
      </w:r>
    </w:p>
    <w:p w14:paraId="2394836A" w14:textId="77777777" w:rsidR="00E51504" w:rsidRPr="008D4B68" w:rsidRDefault="00E51504" w:rsidP="00E515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B68">
        <w:rPr>
          <w:rFonts w:ascii="Times New Roman" w:hAnsi="Times New Roman" w:cs="Times New Roman"/>
          <w:b/>
          <w:sz w:val="24"/>
          <w:szCs w:val="24"/>
        </w:rPr>
        <w:t>Table 1B.</w:t>
      </w:r>
      <w:r w:rsidRPr="008D4B68">
        <w:rPr>
          <w:rFonts w:ascii="Times New Roman" w:hAnsi="Times New Roman" w:cs="Times New Roman"/>
          <w:sz w:val="24"/>
          <w:szCs w:val="24"/>
        </w:rPr>
        <w:t xml:space="preserve"> </w:t>
      </w:r>
      <w:r w:rsidRPr="008D4B68">
        <w:rPr>
          <w:rFonts w:ascii="Times New Roman" w:hAnsi="Times New Roman" w:cs="Times New Roman"/>
          <w:b/>
          <w:sz w:val="24"/>
          <w:szCs w:val="24"/>
        </w:rPr>
        <w:t>Quality performance and business performance questionnaire.</w:t>
      </w:r>
    </w:p>
    <w:tbl>
      <w:tblPr>
        <w:tblStyle w:val="TableGrid"/>
        <w:tblW w:w="9250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6838"/>
        <w:gridCol w:w="283"/>
        <w:gridCol w:w="284"/>
        <w:gridCol w:w="283"/>
        <w:gridCol w:w="284"/>
        <w:gridCol w:w="319"/>
      </w:tblGrid>
      <w:tr w:rsidR="00E51504" w:rsidRPr="008D4B68" w14:paraId="06DBD081" w14:textId="77777777" w:rsidTr="00353203">
        <w:trPr>
          <w:trHeight w:val="20"/>
          <w:jc w:val="center"/>
        </w:trPr>
        <w:tc>
          <w:tcPr>
            <w:tcW w:w="9250" w:type="dxa"/>
            <w:gridSpan w:val="7"/>
          </w:tcPr>
          <w:p w14:paraId="13823FF2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Quality Performance</w:t>
            </w:r>
          </w:p>
        </w:tc>
      </w:tr>
      <w:tr w:rsidR="00E51504" w:rsidRPr="008D4B68" w14:paraId="2240C9A2" w14:textId="77777777" w:rsidTr="00353203">
        <w:trPr>
          <w:trHeight w:val="20"/>
          <w:jc w:val="center"/>
        </w:trPr>
        <w:tc>
          <w:tcPr>
            <w:tcW w:w="959" w:type="dxa"/>
          </w:tcPr>
          <w:p w14:paraId="39DA9112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6838" w:type="dxa"/>
          </w:tcPr>
          <w:p w14:paraId="10FC3FD3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1453" w:type="dxa"/>
            <w:gridSpan w:val="5"/>
          </w:tcPr>
          <w:p w14:paraId="382944CA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Rating</w:t>
            </w:r>
          </w:p>
        </w:tc>
      </w:tr>
      <w:tr w:rsidR="00E51504" w:rsidRPr="008D4B68" w14:paraId="5265CD26" w14:textId="77777777" w:rsidTr="00353203">
        <w:trPr>
          <w:trHeight w:val="20"/>
          <w:jc w:val="center"/>
        </w:trPr>
        <w:tc>
          <w:tcPr>
            <w:tcW w:w="959" w:type="dxa"/>
          </w:tcPr>
          <w:p w14:paraId="2A8413EF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Item 1</w:t>
            </w:r>
          </w:p>
        </w:tc>
        <w:tc>
          <w:tcPr>
            <w:tcW w:w="6838" w:type="dxa"/>
          </w:tcPr>
          <w:p w14:paraId="27FD87A0" w14:textId="77777777" w:rsidR="00E51504" w:rsidRPr="008D4B68" w:rsidRDefault="00E51504" w:rsidP="003532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Length of Stay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f the patients in our hospital has been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reduced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ver the past three years.</w:t>
            </w:r>
          </w:p>
        </w:tc>
        <w:tc>
          <w:tcPr>
            <w:tcW w:w="283" w:type="dxa"/>
          </w:tcPr>
          <w:p w14:paraId="4448C9C2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" w:type="dxa"/>
          </w:tcPr>
          <w:p w14:paraId="37710001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" w:type="dxa"/>
          </w:tcPr>
          <w:p w14:paraId="0519E8C1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" w:type="dxa"/>
          </w:tcPr>
          <w:p w14:paraId="4E02E50A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" w:type="dxa"/>
          </w:tcPr>
          <w:p w14:paraId="6019A1EC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1504" w:rsidRPr="008D4B68" w14:paraId="4261237A" w14:textId="77777777" w:rsidTr="00353203">
        <w:trPr>
          <w:trHeight w:val="20"/>
          <w:jc w:val="center"/>
        </w:trPr>
        <w:tc>
          <w:tcPr>
            <w:tcW w:w="959" w:type="dxa"/>
          </w:tcPr>
          <w:p w14:paraId="267C12A8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Item 2</w:t>
            </w:r>
          </w:p>
        </w:tc>
        <w:tc>
          <w:tcPr>
            <w:tcW w:w="6838" w:type="dxa"/>
          </w:tcPr>
          <w:p w14:paraId="00E4876F" w14:textId="77777777" w:rsidR="00E51504" w:rsidRPr="008D4B68" w:rsidRDefault="00E51504" w:rsidP="003532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Waiting time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f the patients in our hospital has been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duced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ver the past three years.</w:t>
            </w:r>
          </w:p>
        </w:tc>
        <w:tc>
          <w:tcPr>
            <w:tcW w:w="283" w:type="dxa"/>
          </w:tcPr>
          <w:p w14:paraId="5A2C5CFA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" w:type="dxa"/>
          </w:tcPr>
          <w:p w14:paraId="72F7D0BD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" w:type="dxa"/>
          </w:tcPr>
          <w:p w14:paraId="280FD9DF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" w:type="dxa"/>
          </w:tcPr>
          <w:p w14:paraId="0326198E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" w:type="dxa"/>
          </w:tcPr>
          <w:p w14:paraId="67AF1262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1504" w:rsidRPr="008D4B68" w14:paraId="68428E5C" w14:textId="77777777" w:rsidTr="00353203">
        <w:trPr>
          <w:trHeight w:val="20"/>
          <w:jc w:val="center"/>
        </w:trPr>
        <w:tc>
          <w:tcPr>
            <w:tcW w:w="959" w:type="dxa"/>
          </w:tcPr>
          <w:p w14:paraId="239AE30D" w14:textId="77777777" w:rsidR="00E51504" w:rsidRPr="008D4B68" w:rsidRDefault="00E51504" w:rsidP="00353203">
            <w:pPr>
              <w:jc w:val="center"/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Item 3</w:t>
            </w:r>
          </w:p>
        </w:tc>
        <w:tc>
          <w:tcPr>
            <w:tcW w:w="6838" w:type="dxa"/>
          </w:tcPr>
          <w:p w14:paraId="08053A80" w14:textId="77777777" w:rsidR="00E51504" w:rsidRPr="008D4B68" w:rsidRDefault="00E51504" w:rsidP="003532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Safety Measure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for the patients in our hospital has been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improved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ver the past three years.</w:t>
            </w:r>
          </w:p>
        </w:tc>
        <w:tc>
          <w:tcPr>
            <w:tcW w:w="283" w:type="dxa"/>
          </w:tcPr>
          <w:p w14:paraId="4BA1ECA2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" w:type="dxa"/>
          </w:tcPr>
          <w:p w14:paraId="1DFFDC2B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" w:type="dxa"/>
          </w:tcPr>
          <w:p w14:paraId="7BAE24E0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" w:type="dxa"/>
          </w:tcPr>
          <w:p w14:paraId="62C99B9C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" w:type="dxa"/>
          </w:tcPr>
          <w:p w14:paraId="6B63A1C9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1504" w:rsidRPr="008D4B68" w14:paraId="658D6585" w14:textId="77777777" w:rsidTr="00353203">
        <w:trPr>
          <w:trHeight w:val="20"/>
          <w:jc w:val="center"/>
        </w:trPr>
        <w:tc>
          <w:tcPr>
            <w:tcW w:w="959" w:type="dxa"/>
          </w:tcPr>
          <w:p w14:paraId="5C5C4074" w14:textId="77777777" w:rsidR="00E51504" w:rsidRPr="008D4B68" w:rsidRDefault="00E51504" w:rsidP="00353203">
            <w:pPr>
              <w:jc w:val="center"/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Item 4</w:t>
            </w:r>
          </w:p>
        </w:tc>
        <w:tc>
          <w:tcPr>
            <w:tcW w:w="6838" w:type="dxa"/>
          </w:tcPr>
          <w:p w14:paraId="5A218498" w14:textId="77777777" w:rsidR="00E51504" w:rsidRPr="008D4B68" w:rsidRDefault="00E51504" w:rsidP="003532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Re-admission rate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f the patients in our hospital has been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duced 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over the past three years.</w:t>
            </w:r>
          </w:p>
        </w:tc>
        <w:tc>
          <w:tcPr>
            <w:tcW w:w="283" w:type="dxa"/>
          </w:tcPr>
          <w:p w14:paraId="52E8AEFB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" w:type="dxa"/>
          </w:tcPr>
          <w:p w14:paraId="438DC560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" w:type="dxa"/>
          </w:tcPr>
          <w:p w14:paraId="30D9C6D2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" w:type="dxa"/>
          </w:tcPr>
          <w:p w14:paraId="2DAD430D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" w:type="dxa"/>
          </w:tcPr>
          <w:p w14:paraId="6AF21E9D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1504" w:rsidRPr="008D4B68" w14:paraId="40C9006D" w14:textId="77777777" w:rsidTr="00353203">
        <w:trPr>
          <w:trHeight w:val="20"/>
          <w:jc w:val="center"/>
        </w:trPr>
        <w:tc>
          <w:tcPr>
            <w:tcW w:w="959" w:type="dxa"/>
          </w:tcPr>
          <w:p w14:paraId="7C7C7C26" w14:textId="77777777" w:rsidR="00E51504" w:rsidRPr="008D4B68" w:rsidRDefault="00E51504" w:rsidP="00353203">
            <w:pPr>
              <w:jc w:val="center"/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Item 5</w:t>
            </w:r>
          </w:p>
        </w:tc>
        <w:tc>
          <w:tcPr>
            <w:tcW w:w="6838" w:type="dxa"/>
          </w:tcPr>
          <w:p w14:paraId="4EB3C008" w14:textId="77777777" w:rsidR="00E51504" w:rsidRPr="008D4B68" w:rsidRDefault="00E51504" w:rsidP="003532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Mortality rate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f the patients in our hospital has been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duced 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over the past three years.</w:t>
            </w:r>
          </w:p>
        </w:tc>
        <w:tc>
          <w:tcPr>
            <w:tcW w:w="283" w:type="dxa"/>
          </w:tcPr>
          <w:p w14:paraId="60DAC10E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" w:type="dxa"/>
          </w:tcPr>
          <w:p w14:paraId="432D213C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" w:type="dxa"/>
          </w:tcPr>
          <w:p w14:paraId="3560CAE5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" w:type="dxa"/>
          </w:tcPr>
          <w:p w14:paraId="5D5493B3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" w:type="dxa"/>
          </w:tcPr>
          <w:p w14:paraId="10B31212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1504" w:rsidRPr="008D4B68" w14:paraId="70AB96E7" w14:textId="77777777" w:rsidTr="00353203">
        <w:trPr>
          <w:trHeight w:val="20"/>
          <w:jc w:val="center"/>
        </w:trPr>
        <w:tc>
          <w:tcPr>
            <w:tcW w:w="959" w:type="dxa"/>
          </w:tcPr>
          <w:p w14:paraId="7A221ECD" w14:textId="77777777" w:rsidR="00E51504" w:rsidRPr="008D4B68" w:rsidRDefault="00E51504" w:rsidP="00353203">
            <w:pPr>
              <w:jc w:val="center"/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Item 6</w:t>
            </w:r>
          </w:p>
        </w:tc>
        <w:tc>
          <w:tcPr>
            <w:tcW w:w="6838" w:type="dxa"/>
          </w:tcPr>
          <w:p w14:paraId="0A048A13" w14:textId="77777777" w:rsidR="00E51504" w:rsidRPr="008D4B68" w:rsidRDefault="00E51504" w:rsidP="003532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Satisfaction level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f the patients in our hospital has been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improved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ver the past three years.</w:t>
            </w:r>
          </w:p>
        </w:tc>
        <w:tc>
          <w:tcPr>
            <w:tcW w:w="283" w:type="dxa"/>
          </w:tcPr>
          <w:p w14:paraId="6B31A815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" w:type="dxa"/>
          </w:tcPr>
          <w:p w14:paraId="6B0A1BC5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" w:type="dxa"/>
          </w:tcPr>
          <w:p w14:paraId="7DD8555D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" w:type="dxa"/>
          </w:tcPr>
          <w:p w14:paraId="6F4FDA47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" w:type="dxa"/>
          </w:tcPr>
          <w:p w14:paraId="6575BB9E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1504" w:rsidRPr="008D4B68" w14:paraId="5B1BBF4E" w14:textId="77777777" w:rsidTr="00353203">
        <w:trPr>
          <w:trHeight w:val="20"/>
          <w:jc w:val="center"/>
        </w:trPr>
        <w:tc>
          <w:tcPr>
            <w:tcW w:w="959" w:type="dxa"/>
          </w:tcPr>
          <w:p w14:paraId="01C91B73" w14:textId="77777777" w:rsidR="00E51504" w:rsidRPr="008D4B68" w:rsidRDefault="00E51504" w:rsidP="00353203">
            <w:pPr>
              <w:jc w:val="center"/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Item 7</w:t>
            </w:r>
          </w:p>
        </w:tc>
        <w:tc>
          <w:tcPr>
            <w:tcW w:w="6838" w:type="dxa"/>
          </w:tcPr>
          <w:p w14:paraId="1B2EC440" w14:textId="77777777" w:rsidR="00E51504" w:rsidRPr="008D4B68" w:rsidRDefault="00E51504" w:rsidP="003532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incidence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in our hospital has been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duced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ver the past three years.</w:t>
            </w:r>
          </w:p>
        </w:tc>
        <w:tc>
          <w:tcPr>
            <w:tcW w:w="283" w:type="dxa"/>
          </w:tcPr>
          <w:p w14:paraId="6C2B8AF0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" w:type="dxa"/>
          </w:tcPr>
          <w:p w14:paraId="5D7E192A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" w:type="dxa"/>
          </w:tcPr>
          <w:p w14:paraId="49984363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" w:type="dxa"/>
          </w:tcPr>
          <w:p w14:paraId="715E12B7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" w:type="dxa"/>
          </w:tcPr>
          <w:p w14:paraId="4100E9F2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1504" w:rsidRPr="008D4B68" w14:paraId="1FC0EC71" w14:textId="77777777" w:rsidTr="00353203">
        <w:trPr>
          <w:trHeight w:val="20"/>
          <w:jc w:val="center"/>
        </w:trPr>
        <w:tc>
          <w:tcPr>
            <w:tcW w:w="9250" w:type="dxa"/>
            <w:gridSpan w:val="7"/>
          </w:tcPr>
          <w:p w14:paraId="5286FDBC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Business Performance</w:t>
            </w:r>
          </w:p>
        </w:tc>
      </w:tr>
      <w:tr w:rsidR="00E51504" w:rsidRPr="008D4B68" w14:paraId="14D41AD0" w14:textId="77777777" w:rsidTr="00353203">
        <w:trPr>
          <w:trHeight w:val="20"/>
          <w:jc w:val="center"/>
        </w:trPr>
        <w:tc>
          <w:tcPr>
            <w:tcW w:w="959" w:type="dxa"/>
          </w:tcPr>
          <w:p w14:paraId="473B680B" w14:textId="77777777" w:rsidR="00E51504" w:rsidRPr="008D4B68" w:rsidRDefault="00E51504" w:rsidP="00353203">
            <w:pPr>
              <w:tabs>
                <w:tab w:val="left" w:pos="265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Item 8</w:t>
            </w:r>
          </w:p>
        </w:tc>
        <w:tc>
          <w:tcPr>
            <w:tcW w:w="6838" w:type="dxa"/>
          </w:tcPr>
          <w:p w14:paraId="4D13424A" w14:textId="77777777" w:rsidR="00E51504" w:rsidRPr="008D4B68" w:rsidRDefault="00E51504" w:rsidP="003532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Average Treatment Charge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f the patients in our hospital has been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reduced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ver the past three years.</w:t>
            </w:r>
          </w:p>
        </w:tc>
        <w:tc>
          <w:tcPr>
            <w:tcW w:w="283" w:type="dxa"/>
          </w:tcPr>
          <w:p w14:paraId="76E2F7FB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" w:type="dxa"/>
          </w:tcPr>
          <w:p w14:paraId="7C5055FC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" w:type="dxa"/>
          </w:tcPr>
          <w:p w14:paraId="30FFA3DA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" w:type="dxa"/>
          </w:tcPr>
          <w:p w14:paraId="5A3DAD0C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" w:type="dxa"/>
          </w:tcPr>
          <w:p w14:paraId="0B2490CF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1504" w:rsidRPr="008D4B68" w14:paraId="6DAC6C4C" w14:textId="77777777" w:rsidTr="00353203">
        <w:trPr>
          <w:trHeight w:val="20"/>
          <w:jc w:val="center"/>
        </w:trPr>
        <w:tc>
          <w:tcPr>
            <w:tcW w:w="959" w:type="dxa"/>
          </w:tcPr>
          <w:p w14:paraId="28154739" w14:textId="77777777" w:rsidR="00E51504" w:rsidRPr="008D4B68" w:rsidRDefault="00E51504" w:rsidP="00353203">
            <w:pPr>
              <w:jc w:val="center"/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Item 9</w:t>
            </w:r>
          </w:p>
        </w:tc>
        <w:tc>
          <w:tcPr>
            <w:tcW w:w="6838" w:type="dxa"/>
          </w:tcPr>
          <w:p w14:paraId="535A2F3F" w14:textId="77777777" w:rsidR="00E51504" w:rsidRPr="008D4B68" w:rsidRDefault="00E51504" w:rsidP="003532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ims Denial Rate 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in our hospital has been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reduced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ver the past three years.</w:t>
            </w:r>
          </w:p>
        </w:tc>
        <w:tc>
          <w:tcPr>
            <w:tcW w:w="283" w:type="dxa"/>
          </w:tcPr>
          <w:p w14:paraId="45D3600C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" w:type="dxa"/>
          </w:tcPr>
          <w:p w14:paraId="5918963B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" w:type="dxa"/>
          </w:tcPr>
          <w:p w14:paraId="1F484887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" w:type="dxa"/>
          </w:tcPr>
          <w:p w14:paraId="33131685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" w:type="dxa"/>
          </w:tcPr>
          <w:p w14:paraId="7E53BDFC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1504" w:rsidRPr="008D4B68" w14:paraId="25F43377" w14:textId="77777777" w:rsidTr="00353203">
        <w:trPr>
          <w:trHeight w:val="20"/>
          <w:jc w:val="center"/>
        </w:trPr>
        <w:tc>
          <w:tcPr>
            <w:tcW w:w="959" w:type="dxa"/>
          </w:tcPr>
          <w:p w14:paraId="0AC39447" w14:textId="77777777" w:rsidR="00E51504" w:rsidRPr="008D4B68" w:rsidRDefault="00E51504" w:rsidP="00353203">
            <w:pPr>
              <w:jc w:val="center"/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Item 10</w:t>
            </w:r>
          </w:p>
        </w:tc>
        <w:tc>
          <w:tcPr>
            <w:tcW w:w="6838" w:type="dxa"/>
          </w:tcPr>
          <w:p w14:paraId="0C1C143B" w14:textId="77777777" w:rsidR="00E51504" w:rsidRPr="008D4B68" w:rsidRDefault="00E51504" w:rsidP="003532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Average Insurance Claim’s Processing Time &amp; Cost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in our hospital has been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reduced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ver the past three years.</w:t>
            </w:r>
          </w:p>
        </w:tc>
        <w:tc>
          <w:tcPr>
            <w:tcW w:w="283" w:type="dxa"/>
          </w:tcPr>
          <w:p w14:paraId="2C40C3E5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" w:type="dxa"/>
          </w:tcPr>
          <w:p w14:paraId="4BA80554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" w:type="dxa"/>
          </w:tcPr>
          <w:p w14:paraId="07E138E4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" w:type="dxa"/>
          </w:tcPr>
          <w:p w14:paraId="66504058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" w:type="dxa"/>
          </w:tcPr>
          <w:p w14:paraId="2FC14EAE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1504" w:rsidRPr="008D4B68" w14:paraId="7C491185" w14:textId="77777777" w:rsidTr="00353203">
        <w:trPr>
          <w:trHeight w:val="20"/>
          <w:jc w:val="center"/>
        </w:trPr>
        <w:tc>
          <w:tcPr>
            <w:tcW w:w="959" w:type="dxa"/>
          </w:tcPr>
          <w:p w14:paraId="2467364C" w14:textId="77777777" w:rsidR="00E51504" w:rsidRPr="008D4B68" w:rsidRDefault="00E51504" w:rsidP="00353203">
            <w:pPr>
              <w:jc w:val="center"/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Item 11</w:t>
            </w:r>
          </w:p>
        </w:tc>
        <w:tc>
          <w:tcPr>
            <w:tcW w:w="6838" w:type="dxa"/>
          </w:tcPr>
          <w:p w14:paraId="269AC1D3" w14:textId="77777777" w:rsidR="00E51504" w:rsidRPr="008D4B68" w:rsidRDefault="00E51504" w:rsidP="003532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Average Cost per Discharge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f the patients in our hospital has been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reduced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ver the past three years.</w:t>
            </w:r>
          </w:p>
        </w:tc>
        <w:tc>
          <w:tcPr>
            <w:tcW w:w="283" w:type="dxa"/>
          </w:tcPr>
          <w:p w14:paraId="1A0A88AE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" w:type="dxa"/>
          </w:tcPr>
          <w:p w14:paraId="212A4A90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" w:type="dxa"/>
          </w:tcPr>
          <w:p w14:paraId="6E7B377F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" w:type="dxa"/>
          </w:tcPr>
          <w:p w14:paraId="080D0464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" w:type="dxa"/>
          </w:tcPr>
          <w:p w14:paraId="766E308A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1504" w:rsidRPr="008D4B68" w14:paraId="748CA93C" w14:textId="77777777" w:rsidTr="00353203">
        <w:trPr>
          <w:trHeight w:val="20"/>
          <w:jc w:val="center"/>
        </w:trPr>
        <w:tc>
          <w:tcPr>
            <w:tcW w:w="959" w:type="dxa"/>
          </w:tcPr>
          <w:p w14:paraId="1A321108" w14:textId="77777777" w:rsidR="00E51504" w:rsidRPr="008D4B68" w:rsidRDefault="00E51504" w:rsidP="00353203">
            <w:pPr>
              <w:jc w:val="center"/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em 12</w:t>
            </w:r>
          </w:p>
        </w:tc>
        <w:tc>
          <w:tcPr>
            <w:tcW w:w="6838" w:type="dxa"/>
          </w:tcPr>
          <w:p w14:paraId="0DC4212C" w14:textId="77777777" w:rsidR="00E51504" w:rsidRPr="008D4B68" w:rsidRDefault="00E51504" w:rsidP="003532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Market Share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f our hospital has been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increased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ver the past three years.</w:t>
            </w:r>
          </w:p>
        </w:tc>
        <w:tc>
          <w:tcPr>
            <w:tcW w:w="283" w:type="dxa"/>
          </w:tcPr>
          <w:p w14:paraId="3839507A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" w:type="dxa"/>
          </w:tcPr>
          <w:p w14:paraId="09D13AB4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" w:type="dxa"/>
          </w:tcPr>
          <w:p w14:paraId="3AC5D1D3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" w:type="dxa"/>
          </w:tcPr>
          <w:p w14:paraId="520F5B9A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" w:type="dxa"/>
          </w:tcPr>
          <w:p w14:paraId="3239F584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1504" w:rsidRPr="008D4B68" w14:paraId="40A0A0B5" w14:textId="77777777" w:rsidTr="00353203">
        <w:trPr>
          <w:trHeight w:val="20"/>
          <w:jc w:val="center"/>
        </w:trPr>
        <w:tc>
          <w:tcPr>
            <w:tcW w:w="959" w:type="dxa"/>
          </w:tcPr>
          <w:p w14:paraId="53454C4C" w14:textId="77777777" w:rsidR="00E51504" w:rsidRPr="008D4B68" w:rsidRDefault="00E51504" w:rsidP="00353203">
            <w:pPr>
              <w:jc w:val="center"/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Item 13</w:t>
            </w:r>
          </w:p>
        </w:tc>
        <w:tc>
          <w:tcPr>
            <w:tcW w:w="6838" w:type="dxa"/>
          </w:tcPr>
          <w:p w14:paraId="248CCFDC" w14:textId="77777777" w:rsidR="00E51504" w:rsidRPr="008D4B68" w:rsidRDefault="00E51504" w:rsidP="003532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Revenue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f our hospital has been </w:t>
            </w:r>
            <w:r w:rsidRPr="008D4B68">
              <w:rPr>
                <w:rFonts w:ascii="Times New Roman" w:hAnsi="Times New Roman" w:cs="Times New Roman"/>
                <w:b/>
                <w:sz w:val="24"/>
                <w:szCs w:val="24"/>
              </w:rPr>
              <w:t>increased</w:t>
            </w: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 xml:space="preserve"> over the past three years.</w:t>
            </w:r>
          </w:p>
        </w:tc>
        <w:tc>
          <w:tcPr>
            <w:tcW w:w="283" w:type="dxa"/>
          </w:tcPr>
          <w:p w14:paraId="490EF301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" w:type="dxa"/>
          </w:tcPr>
          <w:p w14:paraId="5D8D3D29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" w:type="dxa"/>
          </w:tcPr>
          <w:p w14:paraId="0E7038E5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" w:type="dxa"/>
          </w:tcPr>
          <w:p w14:paraId="02436B5B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" w:type="dxa"/>
          </w:tcPr>
          <w:p w14:paraId="6F7A4471" w14:textId="77777777" w:rsidR="00E51504" w:rsidRPr="008D4B68" w:rsidRDefault="00E51504" w:rsidP="00353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B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6D4221AF" w14:textId="77777777" w:rsidR="00E51504" w:rsidRPr="008D4B68" w:rsidRDefault="00E51504" w:rsidP="00E51504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D131FED" w14:textId="77777777" w:rsidR="00E51504" w:rsidRPr="008D4B68" w:rsidRDefault="00E51504" w:rsidP="00E51504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E51504" w:rsidRPr="008D4B68" w:rsidSect="009F283C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237"/>
    <w:multiLevelType w:val="hybridMultilevel"/>
    <w:tmpl w:val="BB16D9C8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504"/>
    <w:rsid w:val="00141037"/>
    <w:rsid w:val="00A816B2"/>
    <w:rsid w:val="00E5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C4C23"/>
  <w15:chartTrackingRefBased/>
  <w15:docId w15:val="{8A4916D7-3D7E-4D78-8765-83ACB5F9A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504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1504"/>
    <w:pPr>
      <w:ind w:left="720"/>
      <w:contextualSpacing/>
    </w:pPr>
  </w:style>
  <w:style w:type="table" w:styleId="TableGrid">
    <w:name w:val="Table Grid"/>
    <w:basedOn w:val="TableNormal"/>
    <w:uiPriority w:val="59"/>
    <w:rsid w:val="00E51504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1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Vijayakumar AG</cp:lastModifiedBy>
  <cp:revision>2</cp:revision>
  <dcterms:created xsi:type="dcterms:W3CDTF">2021-12-15T06:44:00Z</dcterms:created>
  <dcterms:modified xsi:type="dcterms:W3CDTF">2021-12-15T15:24:00Z</dcterms:modified>
</cp:coreProperties>
</file>